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1080" w:right="-90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List of primers used in the study. </w:t>
      </w:r>
      <w:r>
        <w:rPr>
          <w:rFonts w:cs="Times New Roman" w:ascii="Times New Roman" w:hAnsi="Times New Roman"/>
          <w:sz w:val="24"/>
          <w:szCs w:val="24"/>
        </w:rPr>
        <w:t xml:space="preserve">All the primers used in the study were listed in the table along with their applications. The primers used in qRT-PCR analysis were designed using “Primer Quest” software (Integrated DNA Technologies, USA); remaining primers were designed using Primer3 version v.0.4.0 software.   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tbl>
      <w:tblPr>
        <w:tblW w:w="10620" w:type="dxa"/>
        <w:jc w:val="left"/>
        <w:tblInd w:w="-10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7020"/>
        <w:gridCol w:w="1800"/>
      </w:tblGrid>
      <w:tr>
        <w:trPr>
          <w:trHeight w:val="377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quence (5´ to 3´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pplication</w:t>
            </w:r>
          </w:p>
        </w:tc>
      </w:tr>
      <w:tr>
        <w:trPr>
          <w:trHeight w:val="377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AnrasA-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AnrasA-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AnrasB-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AnrasB-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sGFP-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sGFP-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Hpt-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Hpt-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sGFP-sq-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sGFP-sq-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T7rasA-F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T7rasA-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T7rasB-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T7rasB-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T7sGFP-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7sGFP-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 13-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 13-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-RT-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-RT-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rasA-RT-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rasA-RT-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rasB-RT-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rasB-RT-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GFP-RT-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GFP-RT-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rhb-RT-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rhb-RT-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4873-RT-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4873-RT-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AnmedA-RT-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AnmedA-RT-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7661-RT-F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7661-RT-R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ACCCTCGAGTCAATTGATCCAGAGC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ATCTAAGCTTGTTCGGATACCACTCGC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TACCCTCGAGAACATACGATCCGAC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ATCTAAGCTTGTCACTCTTGTTTCCG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GAGAGTGGTTGATGGGCTGCAG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ACCTGACCATGATTACGCCAAG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GCCTCGCTCCAGTCAATG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TGCGCCGATGGTTTCTACAA</w:t>
            </w:r>
          </w:p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AGCTGACCCTGAAGTT</w:t>
            </w:r>
          </w:p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TCGTCCTTGAAGAAGA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AATACGACTCACTATAG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CAATTGATCCAGAGCC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ATACGACTCACTATAGGGGTTCGGATACCACTCG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AATACGACTCACTATAG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CATACGATCCGACC</w:t>
            </w:r>
          </w:p>
          <w:p>
            <w:pPr>
              <w:pStyle w:val="HTMLPreformatted"/>
              <w:shd w:fill="FFFFFF" w:val="clear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AATACGACTCACTATAG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TCACTCTTGTTTCCG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AATACGACTCACTATAG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TGGTTGATGGGCTGCAGG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AATACGACTCACTATAG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ACCATGATTACGCCAAG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TAAAACGACGGCCAG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AGGAAACGGCTATGA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ATCCACGTCACCACTTTCA</w:t>
            </w:r>
          </w:p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GCATACGGTCGGAGATA</w:t>
            </w:r>
          </w:p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val="en-US" w:eastAsia="ko-KR" w:bidi="hi-IN"/>
              </w:rPr>
              <w:t>GAACAAGAGGGCGAATCCTT</w:t>
            </w:r>
          </w:p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val="en-US" w:eastAsia="ko-KR" w:bidi="hi-IN"/>
              </w:rPr>
              <w:t>CTCACGCACAAGGTCGTAAA</w:t>
            </w:r>
          </w:p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val="en-US" w:eastAsia="ko-KR" w:bidi="hi-IN"/>
              </w:rPr>
              <w:t>AGAGTGACAAAGCGGTTGAG</w:t>
            </w:r>
          </w:p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val="en-US" w:eastAsia="ko-KR" w:bidi="hi-IN"/>
              </w:rPr>
              <w:t xml:space="preserve">CAACGTTGATGCAGTTCTTCG     </w:t>
            </w:r>
          </w:p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CAAGCTGGAGTACAACTA</w:t>
            </w:r>
          </w:p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TGTGGCGGATCTTGAA</w:t>
            </w:r>
          </w:p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ATCTCGGAGCGGACTAT</w:t>
            </w:r>
          </w:p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CGAAACTCTTCACCTAACT</w:t>
            </w:r>
          </w:p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ACCTTCCTCTGCCTTTG</w:t>
            </w:r>
          </w:p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TCCCTTGGAGCAAATCC</w:t>
            </w:r>
          </w:p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TACTACGGTCTGCCACTCA  </w:t>
            </w:r>
          </w:p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TTCGGGTGTCCATTCAT</w:t>
            </w:r>
          </w:p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AAGATGAGGCAGAAGAA</w:t>
            </w:r>
          </w:p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GCAACTCGACCGATAAG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on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reening of fungal transforma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sRNA synthe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-PCR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9:05:00Z</dcterms:created>
  <dc:creator>ssm</dc:creator>
  <dc:description/>
  <cp:keywords/>
  <dc:language>en-US</dc:language>
  <cp:lastModifiedBy>admin</cp:lastModifiedBy>
  <cp:lastPrinted>2013-04-30T00:37:00Z</cp:lastPrinted>
  <dcterms:modified xsi:type="dcterms:W3CDTF">2013-05-15T14:08:00Z</dcterms:modified>
  <cp:revision>5</cp:revision>
  <dc:subject/>
  <dc:title>Table S1</dc:title>
</cp:coreProperties>
</file>